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emental Material for: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2"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bCs/>
          <w:kern w:val="2"/>
          <w:sz w:val="24"/>
          <w:szCs w:val="24"/>
          <w:lang w:val="en-US"/>
        </w:rPr>
        <w:t>Extracytoplasmic Function σ Factors of the Widely Distributed Group ECF41 Contain a Fused Regulatory Domai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ina Wecke, Petra Halang, Anna Staroń, Yann S. Dufour, Timothy J. Donohue, and Thorsten Masche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l Figur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Figure S1 (genbank file)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. Alignment of ECF41 proteins. The alignment containing 373 ECF41 protein sequences was constructed using ClustalW .</w:t>
      </w:r>
    </w:p>
    <w:p>
      <w:pPr>
        <w:pStyle w:val="Heading1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l Tables</w:t>
      </w:r>
    </w:p>
    <w:p>
      <w:pPr>
        <w:pStyle w:val="Normal"/>
        <w:spacing w:lineRule="auto" w:line="360" w:before="12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417" w:right="1417" w:gutter="0" w:header="0" w:top="1417" w:footer="709" w:bottom="1134"/>
          <w:lnNumType w:countBy="1" w:restart="newPage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Text"/>
        <w:rPr/>
      </w:pPr>
      <w:r>
        <w:rPr>
          <w:b/>
        </w:rPr>
        <w:t>Table S1</w:t>
      </w:r>
      <w:r>
        <w:rPr/>
        <w:t>. Excel file containing the non-redundant dataset with 373 proteins extracted from the MiST2 database  in October 2010. The dataset was analyzed regarding the genomic context and occurrence of the ECF41-dependent promoter motif. Pfam domains of the COE proteins were identified using the SMART database . Abbreviations: ECF, gene encoding the ECF41 σ factor; COE, gene encoding a carboxymuconolactone decarboxylase, oxidoreductases or epimerase; CMD, gene encoding a carboxymuconolactone decarboxylase; Ox, gene encoding an oxidoreductase; Epi, gene encoding an epimerase; Hypo, gene encoding a hypothetical protein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tru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/>
        </w:rPr>
        <w:t>Table S2</w:t>
      </w:r>
      <w:r>
        <w:rPr/>
        <w:t>. Oligonucleotides used in this study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5670"/>
      </w:tblGrid>
      <w:tr>
        <w:trPr>
          <w:trHeight w:val="454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umber and 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quence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Construction of promote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lac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us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12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EcoR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/>
              </w:rPr>
              <w:t>GAA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TTGGAATCCGGAAGGCGA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13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BamH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GCT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ATTCCTCTGTATCCCTCA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30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nh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EcoR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GAA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ACACTGTGTACCAGCAT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31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nh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BamH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TCCGTCAAACGCGACTAT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32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uvr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EcoR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AA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AATTCCGAACTGGAATGG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33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uvr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EcoR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CTCCGCATATCAACGCA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36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ypb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EcoR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AA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ATTGAGCTTTGAACGGACAG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37 (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ypb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BamH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CATTTCAGCGCTGGCCT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09 (RSP_0606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 xml:space="preserve">Rsp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operon fw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GCAAAGTAGAGACCGCGTC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19 (RSP_0606 promoter rev (Xba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G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CTAG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CTCTCTCCTTTTGCAACTG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10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lac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start codon  (ScaI, Xba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GTAC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A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CTAG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GACCATGATTACGGATTC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00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lac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terminator rev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TTACGGATCTTTTCTTTC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utagenesis/expression experiment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a b c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16 (3xFLAG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BamH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3828" w:leader="none"/>
                <w:tab w:val="left" w:pos="5387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AAGGAGGTGAGGATCT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u w:val="single"/>
                <w:lang w:val="en-US"/>
              </w:rPr>
              <w:t>ATGGATTATAAGGATCATGATGGTGATTATAAGGATCATGATATCGACTACAAAGACGATGACGACAA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AATATTATCGACAATATCAT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294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rev (AatI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ACG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TATATTTTAATGTGCTTCAGTTTA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71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270 rev (AatI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ACGTC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TTTTGACGGAATCGCCT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70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234 rev (AatI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ACGTC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AAGCGGCCGGAAAAGCT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69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204 rev (AatI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ACGTC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CTTTTCCGCCGCCATC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68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192 rev (AatI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ACGTC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TCAATCAATTTCTTGGAAAAC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11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167 rev (AatI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/>
              </w:rPr>
              <w:t>GACGT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T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TCTTCAACCGGCTGTGA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699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Pac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TAGGCAAAATATCTATGG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669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BamH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ATTTTAATGTGCTTCAGTTTA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05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BamH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CAAATAAAGTGAAAGATAG</w:t>
            </w:r>
          </w:p>
        </w:tc>
      </w:tr>
      <w:tr>
        <w:trPr/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6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04 rev (BamHI)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TTTCCGCCGCCATC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881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Nco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C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CAT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CCTGACGTCTACCTGC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603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rev (HindII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C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AGC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CAGTTGAGCCTGATACGGG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604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169 rev (HindII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C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AGCT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GCTGCCTCGCGCTCCACC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605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206 rev (HindII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TC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AGCT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CCTTGCCGCCACCGTCCG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85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 (BsrD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AA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TCGCCTGACGTCTACCTGCA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86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rev (HindII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TTGAGCCTGATACGGGTCAG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eletion mutant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 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79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clean up fwd (BamH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ATCCAGCCGATTGTCGTC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80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lean up rev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en-US"/>
              </w:rPr>
              <w:t>GGAGTTTGTGACAAAAAAC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ACGCTCCCCCATAGATATTTTG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81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clean do fw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TTTTTTGTCACAAACTC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82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B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clean do rev (EcoR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T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AA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CCTACTTTCACATTGAACAA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3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ydf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ean up fwd (BamH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GGATCCTGGCGCTTTCAGCTCAAAT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yd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ean up rev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ATTCCTCCTTTAAGTGT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yd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ean do fw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CACTTAAAGGAGGAATA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AAATCCCCCCAACACA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6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ydf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ean do rev (EcoRI)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GAATTCCCGTCGATCATCAGATCCG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09 (RSP_0606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operon fw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GCAAAGTAGAGACCGCGTC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10 (RSP_0606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operon rev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CGGGTTGGCACGCTGGATGA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25 (RSP_0606 rev-inverte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GTTTGAAATGGTCGGTCATG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26 (RSP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ec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Rs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fwd-inverte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GACCCGTATCAGGCTCAACT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orthern Hybridisa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688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fwd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TGAGGGATACAGAGGAAT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61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probe-T7-rev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val="en-US"/>
              </w:rPr>
              <w:t>CTAATACGACTCACTATAGGGAG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ATGGCAATCCTGTTCCA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5’RAC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679 (RACE PCR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ATATGCGCGAATTCCT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689 (GSP1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TGCATCCTTCGTATGCAT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690 (GSP2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ydf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CATCCGTTCAGCTGTG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14 (GSP1-RSP_0606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CGTGCATCTGCAGACAGA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415 (GSP2-RSP_0606)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C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TCTTCACCAGATGCAGC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a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Restriction sites are highlighted in bold.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b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Sequence of FLAG-tag is shown in underlined italics.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c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Inserted sequences (stop codons or Shine-Dalgarno sequences) are highlighted in italics.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d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Linker sequences for joining reactions are underlined.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bCs/>
          <w:kern w:val="2"/>
          <w:sz w:val="16"/>
          <w:szCs w:val="16"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bCs/>
          <w:kern w:val="2"/>
          <w:sz w:val="16"/>
          <w:szCs w:val="16"/>
          <w:lang w:val="en-US"/>
        </w:rPr>
        <w:t xml:space="preserve">Sequence representing the T7 promoter for </w:t>
      </w:r>
      <w:r>
        <w:rPr>
          <w:rFonts w:eastAsia="Times New Roman" w:cs="Times New Roman" w:ascii="Times New Roman" w:hAnsi="Times New Roman"/>
          <w:bCs/>
          <w:i/>
          <w:kern w:val="2"/>
          <w:sz w:val="16"/>
          <w:szCs w:val="16"/>
          <w:lang w:val="en-US"/>
        </w:rPr>
        <w:t>in vitro</w:t>
      </w:r>
      <w:r>
        <w:rPr>
          <w:rFonts w:eastAsia="Times New Roman" w:cs="Times New Roman" w:ascii="Times New Roman" w:hAnsi="Times New Roman"/>
          <w:bCs/>
          <w:kern w:val="2"/>
          <w:sz w:val="16"/>
          <w:szCs w:val="16"/>
          <w:lang w:val="en-US"/>
        </w:rPr>
        <w:t xml:space="preserve"> transcription is shown in bold and underlined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eastAsia="Times New Roman" w:cs="Times New Roman"/>
          <w:b/>
          <w:b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sz w:val="16"/>
          <w:szCs w:val="16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 xml:space="preserve">Letunic, I., R. R. Copley, B. Pils, S. Pinkert, J. Schultz &amp; P. Bork, (2006) SMART 5: domains in the context of genomes and networks. </w:t>
      </w:r>
      <w:r>
        <w:rPr>
          <w:rFonts w:cs="Times New Roman" w:ascii="Times New Roman" w:hAnsi="Times New Roman"/>
          <w:i/>
          <w:szCs w:val="24"/>
          <w:lang w:val="en-US" w:eastAsia="en-US"/>
        </w:rPr>
        <w:t>Nucl Acids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t>34</w:t>
      </w:r>
      <w:r>
        <w:rPr>
          <w:rFonts w:cs="Times New Roman" w:ascii="Times New Roman" w:hAnsi="Times New Roman"/>
          <w:szCs w:val="24"/>
          <w:lang w:val="en-US" w:eastAsia="en-US"/>
        </w:rPr>
        <w:t>: D257-26</w:t>
      </w:r>
      <w:bookmarkEnd w:id="3"/>
      <w:r>
        <w:rPr>
          <w:rFonts w:cs="Times New Roman" w:ascii="Times New Roman" w:hAnsi="Times New Roman"/>
          <w:szCs w:val="24"/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Schultz, J., F. Milpetz, P. Bork &amp; C. P. Ponting, (1998) SMART, a simple modular architecture research tool: identification of signaling domains. </w:t>
      </w:r>
      <w:r>
        <w:rPr>
          <w:rFonts w:cs="Times New Roman" w:ascii="Times New Roman" w:hAnsi="Times New Roman"/>
          <w:i/>
          <w:szCs w:val="24"/>
          <w:lang w:val="en-US" w:eastAsia="en-US"/>
        </w:rPr>
        <w:t>Proc Natl Acad Sci U S 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t>95</w:t>
      </w:r>
      <w:r>
        <w:rPr>
          <w:rFonts w:cs="Times New Roman" w:ascii="Times New Roman" w:hAnsi="Times New Roman"/>
          <w:szCs w:val="24"/>
          <w:lang w:val="en-US" w:eastAsia="en-US"/>
        </w:rPr>
        <w:t>: 5857-5864.</w:t>
      </w:r>
      <w:bookmarkEnd w:id="2"/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Thompson, J. D., D. G. Higgins &amp; T. J. Gibson, (1994) CLUSTAL W: improving the sensitivity of progressive multiple sequence alignment through sequence weighting, position-specific gap penalties and weight matrix choice. </w:t>
      </w:r>
      <w:r>
        <w:rPr>
          <w:rFonts w:cs="Times New Roman" w:ascii="Times New Roman" w:hAnsi="Times New Roman"/>
          <w:i/>
          <w:szCs w:val="24"/>
          <w:lang w:val="en-US" w:eastAsia="en-US"/>
        </w:rPr>
        <w:t>Nucleic Acids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t>22</w:t>
      </w:r>
      <w:r>
        <w:rPr>
          <w:rFonts w:cs="Times New Roman" w:ascii="Times New Roman" w:hAnsi="Times New Roman"/>
          <w:szCs w:val="24"/>
          <w:lang w:val="en-US" w:eastAsia="en-US"/>
        </w:rPr>
        <w:t>: 4673-4680.</w:t>
      </w:r>
      <w:bookmarkEnd w:id="1"/>
    </w:p>
    <w:p>
      <w:pPr>
        <w:pStyle w:val="Normal"/>
        <w:spacing w:lineRule="auto" w:line="240"/>
        <w:ind w:left="720" w:hanging="720"/>
        <w:jc w:val="both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Ulrich, L. E. &amp; I. B. Zhulin, (2010) The MiST2 database: a comprehensive genomics resource on microbial signal transduction. </w:t>
      </w:r>
      <w:r>
        <w:rPr>
          <w:rFonts w:cs="Times New Roman" w:ascii="Times New Roman" w:hAnsi="Times New Roman"/>
          <w:i/>
          <w:szCs w:val="24"/>
          <w:lang w:val="en-US" w:eastAsia="en-US"/>
        </w:rPr>
        <w:t>Nucleic Acids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t>38</w:t>
      </w:r>
      <w:r>
        <w:rPr>
          <w:rFonts w:cs="Times New Roman" w:ascii="Times New Roman" w:hAnsi="Times New Roman"/>
          <w:szCs w:val="24"/>
          <w:lang w:val="en-US" w:eastAsia="en-US"/>
        </w:rPr>
        <w:t>: D401-407.</w:t>
      </w:r>
      <w:bookmarkEnd w:id="0"/>
    </w:p>
    <w:p>
      <w:pPr>
        <w:pStyle w:val="Normal"/>
        <w:spacing w:lineRule="auto" w:line="240"/>
        <w:jc w:val="both"/>
        <w:rPr>
          <w:rFonts w:ascii="Times New Roman" w:hAnsi="Times New Roman" w:cs="Calibri"/>
          <w:szCs w:val="24"/>
          <w:lang w:val="en-US" w:eastAsia="en-US"/>
        </w:rPr>
      </w:pPr>
      <w:r>
        <w:rPr>
          <w:rFonts w:cs="Calibri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cs="Calibri"/>
          <w:szCs w:val="24"/>
          <w:lang w:val="en-US" w:eastAsia="en-US"/>
        </w:rPr>
      </w:pPr>
      <w:r/>
      <w:r>
        <w:rPr>
          <w:szCs w:val="24"/>
          <w:rFonts w:cs="Calibri"/>
          <w:lang w:val="en-US" w:eastAsia="en-US"/>
        </w:rPr>
        <w:fldChar w:fldCharType="end"/>
      </w:r>
      <w:r>
        <w:rPr>
          <w:rFonts w:cs="Calibri"/>
          <w:szCs w:val="24"/>
          <w:lang w:val="en-US" w:eastAsia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AbsatzStandardschriftart">
    <w:name w:val="Absatz-Standardschriftart"/>
    <w:qFormat/>
    <w:rPr/>
  </w:style>
  <w:style w:type="character" w:styleId="TextZchn">
    <w:name w:val="Text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MittlereberschriftZchn">
    <w:name w:val="Mittlere Überschrift Zchn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 w:before="0" w:after="12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Mittlereberschrift">
    <w:name w:val="Mittlere Überschrift"/>
    <w:basedOn w:val="Heading1"/>
    <w:qFormat/>
    <w:pPr>
      <w:numPr>
        <w:ilvl w:val="0"/>
        <w:numId w:val="0"/>
      </w:numPr>
      <w:spacing w:lineRule="auto" w:line="360" w:before="360" w:after="120"/>
      <w:outlineLvl w:val="9"/>
    </w:pPr>
    <w:rPr>
      <w:rFonts w:ascii="Arial" w:hAnsi="Arial" w:cs="Arial"/>
      <w:sz w:val="24"/>
      <w:lang w:val="en-GB"/>
    </w:rPr>
  </w:style>
  <w:style w:type="paragraph" w:styleId="Kommentarthema">
    <w:name w:val="Kommentarthema"/>
    <w:basedOn w:val="Kommentartext"/>
    <w:next w:val="Kommentartext"/>
    <w:qFormat/>
    <w:pPr>
      <w:spacing w:lineRule="auto" w:line="276" w:before="0" w:after="2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2:59:00Z</dcterms:created>
  <dc:creator>tmasche</dc:creator>
  <dc:description/>
  <dc:language>en-US</dc:language>
  <cp:lastModifiedBy>T. Mascher</cp:lastModifiedBy>
  <cp:lastPrinted>2011-02-14T16:19:00Z</cp:lastPrinted>
  <dcterms:modified xsi:type="dcterms:W3CDTF">2012-03-27T12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